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24D" w:rsidRPr="002F19D4" w:rsidRDefault="00EB624D" w:rsidP="00415CDF">
      <w:pPr>
        <w:rPr>
          <w:rFonts w:ascii="Times New Roman" w:hAnsi="Times New Roman" w:cs="Times New Roman"/>
          <w:b/>
          <w:sz w:val="24"/>
          <w:szCs w:val="24"/>
        </w:rPr>
      </w:pPr>
    </w:p>
    <w:p w:rsidR="00415CDF" w:rsidRPr="002F19D4" w:rsidRDefault="002F19D4" w:rsidP="00415CD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F19D4">
        <w:rPr>
          <w:rFonts w:ascii="Times New Roman" w:hAnsi="Times New Roman" w:cs="Times New Roman" w:hint="eastAsia"/>
          <w:b/>
          <w:sz w:val="24"/>
          <w:szCs w:val="24"/>
        </w:rPr>
        <w:t xml:space="preserve">S7 </w:t>
      </w:r>
      <w:r w:rsidR="002D33E3" w:rsidRPr="002F19D4">
        <w:rPr>
          <w:rFonts w:ascii="Times New Roman" w:hAnsi="Times New Roman" w:cs="Times New Roman"/>
          <w:b/>
          <w:sz w:val="24"/>
          <w:szCs w:val="24"/>
        </w:rPr>
        <w:t>Table</w:t>
      </w:r>
      <w:r w:rsidR="00415CDF" w:rsidRPr="002F19D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15CDF" w:rsidRPr="002F19D4">
        <w:rPr>
          <w:rFonts w:ascii="Times New Roman" w:hAnsi="Times New Roman" w:cs="Times New Roman"/>
          <w:sz w:val="24"/>
          <w:szCs w:val="24"/>
        </w:rPr>
        <w:t xml:space="preserve"> Hazard ratios (95%CI)* for cause-specific mortality by dipstick and gender</w:t>
      </w:r>
    </w:p>
    <w:tbl>
      <w:tblPr>
        <w:tblStyle w:val="a3"/>
        <w:tblW w:w="10598" w:type="dxa"/>
        <w:tblLook w:val="04A0"/>
      </w:tblPr>
      <w:tblGrid>
        <w:gridCol w:w="2660"/>
        <w:gridCol w:w="1984"/>
        <w:gridCol w:w="1985"/>
        <w:gridCol w:w="1984"/>
        <w:gridCol w:w="1985"/>
      </w:tblGrid>
      <w:tr w:rsidR="002F19D4" w:rsidRPr="002F19D4" w:rsidTr="002329A1">
        <w:tc>
          <w:tcPr>
            <w:tcW w:w="2660" w:type="dxa"/>
          </w:tcPr>
          <w:p w:rsidR="002F19D4" w:rsidRPr="002F19D4" w:rsidRDefault="002F19D4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  <w:gridSpan w:val="4"/>
          </w:tcPr>
          <w:p w:rsidR="002F19D4" w:rsidRPr="002F19D4" w:rsidRDefault="002F19D4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 xml:space="preserve">Dipstick </w:t>
            </w:r>
            <w:proofErr w:type="spellStart"/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  <w:proofErr w:type="spellEnd"/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None/trace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≥3+</w:t>
            </w:r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9D4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>N (men/women)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6,267/148,166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6,652/3,438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,622/923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562/302</w:t>
            </w:r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CVD mortality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955/440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12/23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32/10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26/10</w:t>
            </w:r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 xml:space="preserve"> Men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2.00 (1.63-2.45)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82 (1.26-2.61)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2.28 (1.49-3.51)</w:t>
            </w:r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52 (0.99-2.32)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47 (0.77-2.81)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3.80 (1.94-7.43)</w:t>
            </w:r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2,708/1,017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79/40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47/12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27/5</w:t>
            </w:r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 xml:space="preserve"> Men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41 (1.21-1.65)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42 (1.06-1.91)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84 (1.24-2.72)</w:t>
            </w:r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49 (1.08-2.05)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51 (0.85-2.69)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64 (0.67-4.00)</w:t>
            </w:r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Non-CVD/</w:t>
            </w:r>
            <w:r w:rsidR="002D04C3" w:rsidRPr="002F19D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,946/804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74/51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78/25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54/20</w:t>
            </w:r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 xml:space="preserve"> Men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71 (1.45-2.00)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2.70 (2.13-3.41)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3.35 (2.49-4.50)</w:t>
            </w:r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2.07 (1.55-2.75)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2.83 (1.86-4.30)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4.72 (2.91-7.67)</w:t>
            </w:r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5,609/2,261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465/114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57/47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07/35</w:t>
            </w:r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 xml:space="preserve"> Men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63 (1.48-1.80)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97 (1.68-2.32)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2.64 (2.15-3.23)</w:t>
            </w:r>
          </w:p>
        </w:tc>
      </w:tr>
      <w:tr w:rsidR="00415CDF" w:rsidRPr="002F19D4" w:rsidTr="002F19D4">
        <w:tc>
          <w:tcPr>
            <w:tcW w:w="2660" w:type="dxa"/>
          </w:tcPr>
          <w:p w:rsidR="00415CDF" w:rsidRPr="002F19D4" w:rsidRDefault="00415CDF" w:rsidP="007473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1.71 (1.41-2.07)</w:t>
            </w:r>
          </w:p>
        </w:tc>
        <w:tc>
          <w:tcPr>
            <w:tcW w:w="1984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2.04 (1.51-2.75)</w:t>
            </w:r>
          </w:p>
        </w:tc>
        <w:tc>
          <w:tcPr>
            <w:tcW w:w="1985" w:type="dxa"/>
          </w:tcPr>
          <w:p w:rsidR="00415CDF" w:rsidRPr="002F19D4" w:rsidRDefault="00415CDF" w:rsidP="002F1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19D4">
              <w:rPr>
                <w:rFonts w:ascii="Times New Roman" w:hAnsi="Times New Roman" w:cs="Times New Roman"/>
                <w:sz w:val="24"/>
                <w:szCs w:val="24"/>
              </w:rPr>
              <w:t>3.46 (2.43-4.93)</w:t>
            </w:r>
          </w:p>
        </w:tc>
      </w:tr>
    </w:tbl>
    <w:p w:rsidR="00415CDF" w:rsidRPr="002F19D4" w:rsidRDefault="00415CDF" w:rsidP="00415CDF">
      <w:pPr>
        <w:rPr>
          <w:rFonts w:ascii="Times New Roman" w:hAnsi="Times New Roman" w:cs="Times New Roman"/>
          <w:sz w:val="24"/>
          <w:szCs w:val="24"/>
        </w:rPr>
      </w:pPr>
      <w:r w:rsidRPr="002F19D4">
        <w:rPr>
          <w:rFonts w:ascii="Times New Roman" w:hAnsi="Times New Roman" w:cs="Times New Roman"/>
          <w:sz w:val="24"/>
          <w:szCs w:val="24"/>
        </w:rPr>
        <w:t xml:space="preserve">* adjusted for age, total cholesterol, diabetes, cardiovascular disease, cancer, current smoker, systolic blood pressure, anti-hypertensive, body mass index and </w:t>
      </w:r>
      <w:proofErr w:type="spellStart"/>
      <w:r w:rsidRPr="002F19D4">
        <w:rPr>
          <w:rFonts w:ascii="Times New Roman" w:hAnsi="Times New Roman" w:cs="Times New Roman"/>
          <w:sz w:val="24"/>
          <w:szCs w:val="24"/>
        </w:rPr>
        <w:t>eGFR</w:t>
      </w:r>
      <w:proofErr w:type="spellEnd"/>
    </w:p>
    <w:p w:rsidR="00415CDF" w:rsidRPr="001B1AB0" w:rsidRDefault="00415CDF" w:rsidP="00415CDF">
      <w:pPr>
        <w:rPr>
          <w:rFonts w:ascii="Times New Roman" w:hAnsi="Times New Roman" w:cs="Times New Roman"/>
          <w:b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p w:rsidR="00415CDF" w:rsidRPr="001B1AB0" w:rsidRDefault="00415CDF" w:rsidP="00415CDF">
      <w:pPr>
        <w:rPr>
          <w:rFonts w:ascii="Times New Roman" w:hAnsi="Times New Roman" w:cs="Times New Roman"/>
        </w:rPr>
      </w:pPr>
    </w:p>
    <w:sectPr w:rsidR="00415CDF" w:rsidRPr="001B1AB0" w:rsidSect="00EB624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29DE" w:rsidRDefault="006C29DE" w:rsidP="00E512F4">
      <w:pPr>
        <w:spacing w:after="0" w:line="240" w:lineRule="auto"/>
      </w:pPr>
      <w:r>
        <w:separator/>
      </w:r>
    </w:p>
  </w:endnote>
  <w:endnote w:type="continuationSeparator" w:id="0">
    <w:p w:rsidR="006C29DE" w:rsidRDefault="006C29DE" w:rsidP="00E51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29DE" w:rsidRDefault="006C29DE" w:rsidP="00E512F4">
      <w:pPr>
        <w:spacing w:after="0" w:line="240" w:lineRule="auto"/>
      </w:pPr>
      <w:r>
        <w:separator/>
      </w:r>
    </w:p>
  </w:footnote>
  <w:footnote w:type="continuationSeparator" w:id="0">
    <w:p w:rsidR="006C29DE" w:rsidRDefault="006C29DE" w:rsidP="00E51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7981"/>
    <w:rsid w:val="000309DB"/>
    <w:rsid w:val="00067F3F"/>
    <w:rsid w:val="001024B1"/>
    <w:rsid w:val="0013644A"/>
    <w:rsid w:val="001678F1"/>
    <w:rsid w:val="001B1AB0"/>
    <w:rsid w:val="00275EF5"/>
    <w:rsid w:val="002D04C3"/>
    <w:rsid w:val="002D33E3"/>
    <w:rsid w:val="002F19D4"/>
    <w:rsid w:val="003711A5"/>
    <w:rsid w:val="003B121D"/>
    <w:rsid w:val="00403322"/>
    <w:rsid w:val="00415CDF"/>
    <w:rsid w:val="00421240"/>
    <w:rsid w:val="004D14B3"/>
    <w:rsid w:val="005C191A"/>
    <w:rsid w:val="005D212F"/>
    <w:rsid w:val="006C29DE"/>
    <w:rsid w:val="00702164"/>
    <w:rsid w:val="00714228"/>
    <w:rsid w:val="007C6F22"/>
    <w:rsid w:val="0089690E"/>
    <w:rsid w:val="00931BCF"/>
    <w:rsid w:val="00A2386C"/>
    <w:rsid w:val="00A26228"/>
    <w:rsid w:val="00A65797"/>
    <w:rsid w:val="00A77981"/>
    <w:rsid w:val="00CF3553"/>
    <w:rsid w:val="00D24BF3"/>
    <w:rsid w:val="00E512F4"/>
    <w:rsid w:val="00EB624D"/>
    <w:rsid w:val="00F43BC9"/>
    <w:rsid w:val="00F8745A"/>
    <w:rsid w:val="00FB5341"/>
    <w:rsid w:val="00FC1422"/>
    <w:rsid w:val="00FC3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9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79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A77981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A77981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A77981"/>
    <w:rPr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A779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7798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0309DB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0309DB"/>
    <w:rPr>
      <w:b/>
      <w:bCs/>
      <w:szCs w:val="20"/>
    </w:rPr>
  </w:style>
  <w:style w:type="paragraph" w:styleId="a8">
    <w:name w:val="header"/>
    <w:basedOn w:val="a"/>
    <w:link w:val="Char2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512F4"/>
  </w:style>
  <w:style w:type="paragraph" w:styleId="a9">
    <w:name w:val="footer"/>
    <w:basedOn w:val="a"/>
    <w:link w:val="Char3"/>
    <w:uiPriority w:val="99"/>
    <w:unhideWhenUsed/>
    <w:rsid w:val="00E512F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512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jin Mok</dc:creator>
  <cp:lastModifiedBy>yejinmok</cp:lastModifiedBy>
  <cp:revision>2</cp:revision>
  <dcterms:created xsi:type="dcterms:W3CDTF">2016-04-05T00:36:00Z</dcterms:created>
  <dcterms:modified xsi:type="dcterms:W3CDTF">2016-04-05T00:36:00Z</dcterms:modified>
</cp:coreProperties>
</file>